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441B97" w14:textId="77777777" w:rsidR="00BF0A8F" w:rsidRPr="005E175D" w:rsidRDefault="00BF0A8F" w:rsidP="00BF0A8F">
      <w:pPr>
        <w:rPr>
          <w:rFonts w:ascii="Times New Roman" w:hAnsi="Times New Roman" w:cs="Times New Roman"/>
          <w:sz w:val="28"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>Multimedia Appendix 4</w:t>
      </w:r>
      <w:r w:rsidRPr="005E175D">
        <w:rPr>
          <w:rFonts w:ascii="Times New Roman" w:eastAsia="Calibri" w:hAnsi="Times New Roman" w:cs="Times New Roman"/>
          <w:b/>
          <w:lang w:val="en-US"/>
        </w:rPr>
        <w:t>.</w:t>
      </w:r>
      <w:r w:rsidRPr="005E175D">
        <w:rPr>
          <w:rFonts w:ascii="Times New Roman" w:eastAsia="Calibri" w:hAnsi="Times New Roman" w:cs="Times New Roman"/>
          <w:lang w:val="en-US"/>
        </w:rPr>
        <w:t xml:space="preserve"> </w:t>
      </w:r>
      <w:proofErr w:type="spellStart"/>
      <w:r w:rsidRPr="005E175D">
        <w:rPr>
          <w:rFonts w:ascii="Times New Roman" w:eastAsia="Calibri" w:hAnsi="Times New Roman" w:cs="Times New Roman"/>
          <w:lang w:val="en-US"/>
        </w:rPr>
        <w:t>EuroQoL</w:t>
      </w:r>
      <w:proofErr w:type="spellEnd"/>
      <w:r w:rsidRPr="005E175D">
        <w:rPr>
          <w:rFonts w:ascii="Times New Roman" w:eastAsia="Calibri" w:hAnsi="Times New Roman" w:cs="Times New Roman"/>
          <w:lang w:val="en-US"/>
        </w:rPr>
        <w:t xml:space="preserve"> (VAS) and PHI analysis with imputed data</w:t>
      </w:r>
      <w:r w:rsidRPr="005E175D">
        <w:rPr>
          <w:rFonts w:ascii="Times New Roman" w:hAnsi="Times New Roman" w:cs="Times New Roman"/>
          <w:szCs w:val="20"/>
          <w:lang w:val="en-US"/>
        </w:rPr>
        <w:t xml:space="preserve"> adjusted to Sex and Age</w:t>
      </w:r>
      <w:r w:rsidRPr="005E175D">
        <w:rPr>
          <w:rFonts w:ascii="Times New Roman" w:eastAsia="Calibri" w:hAnsi="Times New Roman" w:cs="Times New Roman"/>
          <w:lang w:val="en-US"/>
        </w:rPr>
        <w:t xml:space="preserve"> (N=221): intervention comparisons along the follow-</w:t>
      </w:r>
      <w:proofErr w:type="spellStart"/>
      <w:r w:rsidRPr="005E175D">
        <w:rPr>
          <w:rFonts w:ascii="Times New Roman" w:eastAsia="Calibri" w:hAnsi="Times New Roman" w:cs="Times New Roman"/>
          <w:lang w:val="en-US"/>
        </w:rPr>
        <w:t>up</w:t>
      </w:r>
      <w:r w:rsidRPr="005E175D">
        <w:rPr>
          <w:rFonts w:ascii="Times New Roman" w:eastAsia="Calibri" w:hAnsi="Times New Roman" w:cs="Times New Roman"/>
          <w:vertAlign w:val="superscript"/>
          <w:lang w:val="en-US"/>
        </w:rPr>
        <w:t>a</w:t>
      </w:r>
      <w:proofErr w:type="spellEnd"/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1"/>
        <w:gridCol w:w="142"/>
        <w:gridCol w:w="195"/>
        <w:gridCol w:w="997"/>
        <w:gridCol w:w="1843"/>
        <w:gridCol w:w="1843"/>
        <w:gridCol w:w="1559"/>
        <w:gridCol w:w="283"/>
      </w:tblGrid>
      <w:tr w:rsidR="00BF0A8F" w:rsidRPr="004B5221" w14:paraId="1BEE6137" w14:textId="77777777" w:rsidTr="00C618F0">
        <w:trPr>
          <w:trHeight w:val="300"/>
        </w:trPr>
        <w:tc>
          <w:tcPr>
            <w:tcW w:w="1985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42F3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es-ES"/>
              </w:rPr>
            </w:pPr>
            <w:proofErr w:type="spellStart"/>
            <w:r w:rsidRPr="005E17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es-ES"/>
              </w:rPr>
              <w:t>EuroQoL</w:t>
            </w:r>
            <w:proofErr w:type="spellEnd"/>
          </w:p>
          <w:p w14:paraId="468C4EFA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es-ES"/>
              </w:rPr>
              <w:t>(VA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997A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289D5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E5FCF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4</w:t>
            </w:r>
          </w:p>
        </w:tc>
      </w:tr>
      <w:tr w:rsidR="00BF0A8F" w:rsidRPr="004B5221" w14:paraId="5973304A" w14:textId="77777777" w:rsidTr="00C618F0">
        <w:trPr>
          <w:trHeight w:val="300"/>
        </w:trPr>
        <w:tc>
          <w:tcPr>
            <w:tcW w:w="198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44CBB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05BED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pre-treatment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638391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6 months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BB1DCE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2 months)</w:t>
            </w:r>
          </w:p>
        </w:tc>
      </w:tr>
      <w:tr w:rsidR="00BF0A8F" w:rsidRPr="004B5221" w14:paraId="7D83DE4D" w14:textId="77777777" w:rsidTr="00C618F0">
        <w:trPr>
          <w:trHeight w:val="300"/>
        </w:trPr>
        <w:tc>
          <w:tcPr>
            <w:tcW w:w="79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07986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TAU</w:t>
            </w:r>
            <w:proofErr w:type="spellEnd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HLP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E013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FCEF" w14:textId="61840835" w:rsidR="00BF0A8F" w:rsidRPr="005E175D" w:rsidRDefault="00BF0A8F" w:rsidP="00AF79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AF79B4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  <w:r w:rsidR="00AF7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5A54" w14:textId="213BB664" w:rsidR="00BF0A8F" w:rsidRPr="005E175D" w:rsidRDefault="00BF0A8F" w:rsidP="00AF79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AF79B4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  <w:r w:rsidR="00AF7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2BDF" w14:textId="0AD0EBB4" w:rsidR="00BF0A8F" w:rsidRPr="005E175D" w:rsidRDefault="00BF0A8F" w:rsidP="00AF79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AF79B4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  <w:r w:rsidR="00AF7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BF0A8F" w:rsidRPr="004B5221" w14:paraId="1B17DD1B" w14:textId="77777777" w:rsidTr="00C618F0">
        <w:trPr>
          <w:trHeight w:val="300"/>
        </w:trPr>
        <w:tc>
          <w:tcPr>
            <w:tcW w:w="79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43D70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5C922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1CFDA" w14:textId="77777777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71 (-7.66 to 9.0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FC85F" w14:textId="77777777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83 (-11.23 to 3.56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6A6C0" w14:textId="77777777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6.87 (-14.17 to 0.43)</w:t>
            </w:r>
          </w:p>
        </w:tc>
      </w:tr>
      <w:tr w:rsidR="00BF0A8F" w:rsidRPr="004B5221" w14:paraId="431E1A37" w14:textId="77777777" w:rsidTr="00C618F0">
        <w:trPr>
          <w:trHeight w:val="300"/>
        </w:trPr>
        <w:tc>
          <w:tcPr>
            <w:tcW w:w="79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27FA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TAU</w:t>
            </w:r>
            <w:proofErr w:type="spellEnd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>vs MP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937D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EB05" w14:textId="0BEF15E9" w:rsidR="00BF0A8F" w:rsidRPr="005E175D" w:rsidRDefault="00BF0A8F" w:rsidP="00AF79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AF79B4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  <w:r w:rsidR="00AF7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D2AA" w14:textId="6E2843FD" w:rsidR="00BF0A8F" w:rsidRPr="005E175D" w:rsidRDefault="00BF0A8F" w:rsidP="00AF79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AF79B4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  <w:r w:rsidR="00AF7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B846" w14:textId="19C53188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44</w:t>
            </w:r>
          </w:p>
        </w:tc>
      </w:tr>
      <w:tr w:rsidR="00BF0A8F" w:rsidRPr="004B5221" w14:paraId="313FCA95" w14:textId="77777777" w:rsidTr="00C618F0">
        <w:trPr>
          <w:trHeight w:val="300"/>
        </w:trPr>
        <w:tc>
          <w:tcPr>
            <w:tcW w:w="79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E08013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E5FC5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D06F8" w14:textId="77777777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5.08 (-13.52 to 3.3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14257" w14:textId="77777777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71 (-11.16 to 3.74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AF32C" w14:textId="77777777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86 (-10.21 to 4.49)</w:t>
            </w:r>
          </w:p>
        </w:tc>
      </w:tr>
      <w:tr w:rsidR="00BF0A8F" w:rsidRPr="004B5221" w14:paraId="63A509DC" w14:textId="77777777" w:rsidTr="00C618F0">
        <w:trPr>
          <w:trHeight w:val="300"/>
        </w:trPr>
        <w:tc>
          <w:tcPr>
            <w:tcW w:w="79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89AC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TAU</w:t>
            </w:r>
            <w:proofErr w:type="spellEnd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PAPP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79A1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EFED" w14:textId="3D09E22F" w:rsidR="00BF0A8F" w:rsidRPr="005E175D" w:rsidRDefault="00BF0A8F" w:rsidP="00AF79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AF79B4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  <w:r w:rsidR="00AF7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3A27" w14:textId="3F36EC42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59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C8F4" w14:textId="391268E2" w:rsidR="00BF0A8F" w:rsidRPr="005E175D" w:rsidRDefault="00BF0A8F" w:rsidP="00AF79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AF79B4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  <w:r w:rsidR="00AF7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</w:tr>
      <w:tr w:rsidR="00BF0A8F" w:rsidRPr="004B5221" w14:paraId="598A7492" w14:textId="77777777" w:rsidTr="00C618F0">
        <w:trPr>
          <w:trHeight w:val="300"/>
        </w:trPr>
        <w:tc>
          <w:tcPr>
            <w:tcW w:w="79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8393A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84D06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FA8AF" w14:textId="77777777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87 (-12.18 to 4.4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722AE" w14:textId="77777777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99 (-9.33 to 5.34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A56A3" w14:textId="77777777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04 (-9.29 to 5.20)</w:t>
            </w:r>
          </w:p>
        </w:tc>
      </w:tr>
      <w:tr w:rsidR="00BF0A8F" w:rsidRPr="004B5221" w14:paraId="78E644A1" w14:textId="77777777" w:rsidTr="00C618F0">
        <w:trPr>
          <w:trHeight w:val="300"/>
        </w:trPr>
        <w:tc>
          <w:tcPr>
            <w:tcW w:w="79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6D836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HLP</w:t>
            </w: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MP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5AEC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D844" w14:textId="124E75D4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1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7BF3" w14:textId="670B03AE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97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EB8C" w14:textId="2C9916DC" w:rsidR="00BF0A8F" w:rsidRPr="005E175D" w:rsidRDefault="00BF0A8F" w:rsidP="00AF79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AF79B4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  <w:r w:rsidR="00AF7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</w:tr>
      <w:tr w:rsidR="00BF0A8F" w:rsidRPr="004B5221" w14:paraId="2CA30781" w14:textId="77777777" w:rsidTr="00C618F0">
        <w:trPr>
          <w:trHeight w:val="300"/>
        </w:trPr>
        <w:tc>
          <w:tcPr>
            <w:tcW w:w="79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3CE79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4C6B5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7E3EB" w14:textId="77777777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5.79 (-14.34 to 2.7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FAA3A" w14:textId="77777777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04 (-9.29 to 5.2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256A6" w14:textId="77777777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39 (-4.02 to 10.79)</w:t>
            </w:r>
          </w:p>
        </w:tc>
      </w:tr>
      <w:tr w:rsidR="00BF0A8F" w:rsidRPr="004B5221" w14:paraId="68323386" w14:textId="77777777" w:rsidTr="00C618F0">
        <w:trPr>
          <w:trHeight w:val="300"/>
        </w:trPr>
        <w:tc>
          <w:tcPr>
            <w:tcW w:w="79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BA9B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HLP</w:t>
            </w: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PAPP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7E82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35E3" w14:textId="080EB7F0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2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3E8E" w14:textId="37B326A3" w:rsidR="00BF0A8F" w:rsidRPr="005E175D" w:rsidRDefault="00BF0A8F" w:rsidP="00AF79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AF79B4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  <w:r w:rsidR="00AF7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6F14" w14:textId="6EDE1ABF" w:rsidR="00BF0A8F" w:rsidRPr="005E175D" w:rsidRDefault="00BF0A8F" w:rsidP="00AF79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AF7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0</w:t>
            </w:r>
          </w:p>
        </w:tc>
      </w:tr>
      <w:tr w:rsidR="00BF0A8F" w:rsidRPr="004B5221" w14:paraId="68BA92DC" w14:textId="77777777" w:rsidTr="00C618F0">
        <w:trPr>
          <w:trHeight w:val="300"/>
        </w:trPr>
        <w:tc>
          <w:tcPr>
            <w:tcW w:w="79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F7824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0DC76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67D79" w14:textId="77777777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4.58 (-12.98 to 3.8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8664C" w14:textId="77777777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84 (-5.58 to 9.26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93531" w14:textId="77777777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.82 (-2.5 to 12.15)</w:t>
            </w:r>
          </w:p>
        </w:tc>
      </w:tr>
      <w:tr w:rsidR="00BF0A8F" w:rsidRPr="004B5221" w14:paraId="31DE846C" w14:textId="77777777" w:rsidTr="00C618F0">
        <w:trPr>
          <w:trHeight w:val="300"/>
        </w:trPr>
        <w:tc>
          <w:tcPr>
            <w:tcW w:w="79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EEA4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MP</w:t>
            </w: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PAPP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F8EC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4C6E" w14:textId="59B501EE" w:rsidR="00BF0A8F" w:rsidRPr="005E175D" w:rsidRDefault="00BF0A8F" w:rsidP="00AF79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AF79B4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  <w:r w:rsidR="00AF7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D182" w14:textId="1017DAB6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65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2EE2" w14:textId="7E2E2406" w:rsidR="00BF0A8F" w:rsidRPr="005E175D" w:rsidRDefault="00BF0A8F" w:rsidP="00AF79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AF79B4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  <w:r w:rsidR="00AF7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</w:tr>
      <w:tr w:rsidR="00BF0A8F" w:rsidRPr="004B5221" w14:paraId="2A65C31F" w14:textId="77777777" w:rsidTr="00C618F0">
        <w:trPr>
          <w:trHeight w:val="300"/>
        </w:trPr>
        <w:tc>
          <w:tcPr>
            <w:tcW w:w="79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AE16D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6E34C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B (95% CI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AA623" w14:textId="77777777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21 (-7.23 to 9.6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46A26" w14:textId="77777777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71 (-5.74 to 9.17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9210D" w14:textId="77777777" w:rsidR="00BF0A8F" w:rsidRPr="005E175D" w:rsidRDefault="00BF0A8F" w:rsidP="00C618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82 (-6.54 to 8.18)</w:t>
            </w:r>
          </w:p>
        </w:tc>
      </w:tr>
      <w:tr w:rsidR="00BF0A8F" w:rsidRPr="004B5221" w14:paraId="1B28952F" w14:textId="77777777" w:rsidTr="00C618F0">
        <w:trPr>
          <w:trHeight w:val="300"/>
        </w:trPr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361C" w14:textId="77777777" w:rsidR="00BF0A8F" w:rsidRPr="004B5221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78C56" w14:textId="77777777" w:rsidR="00BF0A8F" w:rsidRPr="004B5221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FB9F9" w14:textId="77777777" w:rsidR="00BF0A8F" w:rsidRPr="004B5221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E73AD" w14:textId="77777777" w:rsidR="00BF0A8F" w:rsidRPr="004B5221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BF0A8F" w:rsidRPr="004B5221" w14:paraId="72B42EBC" w14:textId="77777777" w:rsidTr="00C618F0">
        <w:trPr>
          <w:trHeight w:val="300"/>
        </w:trPr>
        <w:tc>
          <w:tcPr>
            <w:tcW w:w="1985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DDC0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es-ES"/>
              </w:rPr>
              <w:t>P</w:t>
            </w:r>
            <w:r w:rsidRPr="005E17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es-ES"/>
              </w:rPr>
              <w:t>H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F8FF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F3E5B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7FC3B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4</w:t>
            </w:r>
          </w:p>
        </w:tc>
      </w:tr>
      <w:tr w:rsidR="00BF0A8F" w:rsidRPr="004B5221" w14:paraId="795322B3" w14:textId="77777777" w:rsidTr="00C618F0">
        <w:trPr>
          <w:trHeight w:val="300"/>
        </w:trPr>
        <w:tc>
          <w:tcPr>
            <w:tcW w:w="1985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1D132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3180B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pre-treatment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6E56A2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6 months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FE496A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2 months)</w:t>
            </w:r>
          </w:p>
        </w:tc>
      </w:tr>
      <w:tr w:rsidR="00BF0A8F" w:rsidRPr="004B5221" w14:paraId="6BC3A922" w14:textId="77777777" w:rsidTr="00C618F0">
        <w:trPr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719E7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TAU</w:t>
            </w:r>
            <w:proofErr w:type="spellEnd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HLP</w:t>
            </w:r>
          </w:p>
        </w:tc>
        <w:tc>
          <w:tcPr>
            <w:tcW w:w="13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638B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C748" w14:textId="4B28E4F4" w:rsidR="00BF0A8F" w:rsidRPr="005E175D" w:rsidRDefault="00BF0A8F" w:rsidP="00AF7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AF79B4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  <w:r w:rsidR="00AF7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CB55" w14:textId="7AE43855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3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3BDF" w14:textId="205210F6" w:rsidR="00BF0A8F" w:rsidRPr="005E175D" w:rsidRDefault="00BF0A8F" w:rsidP="00AF7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AF79B4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  <w:r w:rsidR="00AF7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</w:tr>
      <w:tr w:rsidR="00BF0A8F" w:rsidRPr="004B5221" w14:paraId="225F19C4" w14:textId="77777777" w:rsidTr="00C618F0">
        <w:trPr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C765C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58EBF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21BB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06 (-0.76 to 0.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4F5CC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0 (-0.36 to 1.16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67E7C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32 (-0.98 to 0.34)</w:t>
            </w:r>
          </w:p>
        </w:tc>
      </w:tr>
      <w:tr w:rsidR="00BF0A8F" w:rsidRPr="004B5221" w14:paraId="34B1CA72" w14:textId="77777777" w:rsidTr="00C618F0">
        <w:trPr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28F4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TAU</w:t>
            </w:r>
            <w:proofErr w:type="spellEnd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>vs MP</w:t>
            </w:r>
          </w:p>
        </w:tc>
        <w:tc>
          <w:tcPr>
            <w:tcW w:w="13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EDB0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32A1" w14:textId="07617F6B" w:rsidR="00BF0A8F" w:rsidRPr="005E175D" w:rsidRDefault="00BF0A8F" w:rsidP="00AF7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AF79B4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  <w:r w:rsidR="00AF7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4571" w14:textId="4261DB60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0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031A" w14:textId="3F29D1DC" w:rsidR="00BF0A8F" w:rsidRPr="005E175D" w:rsidRDefault="00BF0A8F" w:rsidP="00AF7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AF79B4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  <w:r w:rsidR="00AF7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BF0A8F" w:rsidRPr="004B5221" w14:paraId="586AACF8" w14:textId="77777777" w:rsidTr="00C618F0">
        <w:trPr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054A0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B5677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0F2FD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19 (-0.9 to 0.5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6B2FE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01 (0.24 to 1.77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DA75F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8 (-0.58 to 0.75)</w:t>
            </w:r>
          </w:p>
        </w:tc>
      </w:tr>
      <w:tr w:rsidR="00BF0A8F" w:rsidRPr="004B5221" w14:paraId="710EE005" w14:textId="77777777" w:rsidTr="00C618F0">
        <w:trPr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8E8C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TAU</w:t>
            </w:r>
            <w:proofErr w:type="spellEnd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PAPP</w:t>
            </w:r>
          </w:p>
        </w:tc>
        <w:tc>
          <w:tcPr>
            <w:tcW w:w="13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4C46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1B36" w14:textId="4264B28C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6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8AD0" w14:textId="2C228598" w:rsidR="00BF0A8F" w:rsidRPr="005E175D" w:rsidRDefault="00BF0A8F" w:rsidP="00AF7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03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F6C5" w14:textId="436BDECD" w:rsidR="00BF0A8F" w:rsidRPr="005E175D" w:rsidRDefault="00BF0A8F" w:rsidP="00AF7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AF79B4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  <w:r w:rsidR="00AF7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BF0A8F" w:rsidRPr="004B5221" w14:paraId="732E28A0" w14:textId="77777777" w:rsidTr="00C618F0">
        <w:trPr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52051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5B10B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5E93C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17 (-0.87 to 0.5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16E66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82 (0.07 to 1.58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52376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17 (-0.82 to 0.49)</w:t>
            </w:r>
          </w:p>
        </w:tc>
      </w:tr>
      <w:tr w:rsidR="00BF0A8F" w:rsidRPr="004B5221" w14:paraId="4C6DD016" w14:textId="77777777" w:rsidTr="00C618F0">
        <w:trPr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97C42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HLP</w:t>
            </w: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MP</w:t>
            </w:r>
          </w:p>
        </w:tc>
        <w:tc>
          <w:tcPr>
            <w:tcW w:w="13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CCD0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236D" w14:textId="1C4F3C5C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7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DA98" w14:textId="26CB5FC1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12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FCCB" w14:textId="632529C8" w:rsidR="00BF0A8F" w:rsidRPr="005E175D" w:rsidRDefault="00BF0A8F" w:rsidP="00AF7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AF79B4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  <w:r w:rsidR="00AF7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</w:tr>
      <w:tr w:rsidR="00BF0A8F" w:rsidRPr="004B5221" w14:paraId="2A255CCE" w14:textId="77777777" w:rsidTr="00C618F0">
        <w:trPr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4BBC1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393D6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B3F7A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13 (-0.85 to 0.5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EF0C7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3 (-0.23 to 1.1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7EABF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0 (-0.28 to 1.07)</w:t>
            </w:r>
          </w:p>
        </w:tc>
      </w:tr>
      <w:tr w:rsidR="00BF0A8F" w:rsidRPr="004B5221" w14:paraId="4B268225" w14:textId="77777777" w:rsidTr="00C618F0">
        <w:trPr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263F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HLP</w:t>
            </w: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PAPP</w:t>
            </w:r>
          </w:p>
        </w:tc>
        <w:tc>
          <w:tcPr>
            <w:tcW w:w="13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2FCE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C17B" w14:textId="23C0C01D" w:rsidR="00BF0A8F" w:rsidRPr="005E175D" w:rsidRDefault="00BF0A8F" w:rsidP="00AF7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AF79B4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  <w:r w:rsidR="00AF7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8F1C" w14:textId="3496E5F0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27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EFBB" w14:textId="1BFFF404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66</w:t>
            </w:r>
          </w:p>
        </w:tc>
      </w:tr>
      <w:tr w:rsidR="00BF0A8F" w:rsidRPr="004B5221" w14:paraId="4B775692" w14:textId="77777777" w:rsidTr="00C618F0">
        <w:trPr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B9B8A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AB2EF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F3E55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11 (-0.81 to 0.5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735F7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2 (-0.34 to 1.19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E44EE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5 (-0.51 to 0.81)</w:t>
            </w:r>
          </w:p>
        </w:tc>
      </w:tr>
      <w:tr w:rsidR="00BF0A8F" w:rsidRPr="004B5221" w14:paraId="095C9913" w14:textId="77777777" w:rsidTr="00C618F0">
        <w:trPr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FF79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MP</w:t>
            </w: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PAPP</w:t>
            </w:r>
          </w:p>
        </w:tc>
        <w:tc>
          <w:tcPr>
            <w:tcW w:w="13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9608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78EA" w14:textId="45411066" w:rsidR="00BF0A8F" w:rsidRPr="005E175D" w:rsidRDefault="00BF0A8F" w:rsidP="00AF7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9</w:t>
            </w:r>
            <w:r w:rsidR="00AF7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71D7" w14:textId="6C1EF5D0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63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0DDC" w14:textId="7AC927D1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46</w:t>
            </w:r>
          </w:p>
        </w:tc>
      </w:tr>
      <w:tr w:rsidR="00BF0A8F" w:rsidRPr="004B5221" w14:paraId="166562DE" w14:textId="77777777" w:rsidTr="00C618F0">
        <w:trPr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933D0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57819" w14:textId="77777777" w:rsidR="00BF0A8F" w:rsidRPr="005E175D" w:rsidRDefault="00BF0A8F" w:rsidP="00C61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B (95% CI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D2023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2 (-0.68 to 0.7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6BC5F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19 (-0.95 to 0.58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58AA9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25 (-0.92 to 0.42)</w:t>
            </w:r>
          </w:p>
        </w:tc>
      </w:tr>
      <w:tr w:rsidR="00BF0A8F" w:rsidRPr="004B5221" w14:paraId="1D812D93" w14:textId="77777777" w:rsidTr="00C618F0">
        <w:trPr>
          <w:gridAfter w:val="1"/>
          <w:wAfter w:w="283" w:type="dxa"/>
          <w:trHeight w:val="70"/>
        </w:trPr>
        <w:tc>
          <w:tcPr>
            <w:tcW w:w="98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A096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18"/>
                <w:lang w:val="en-US" w:eastAsia="es-ES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6E56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A9CBCE5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A078D5D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20"/>
                <w:lang w:val="en-U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EC6D90A" w14:textId="77777777" w:rsidR="00BF0A8F" w:rsidRPr="005E175D" w:rsidRDefault="00BF0A8F" w:rsidP="00C618F0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20"/>
                <w:lang w:val="en-US" w:eastAsia="es-ES"/>
              </w:rPr>
            </w:pPr>
          </w:p>
        </w:tc>
      </w:tr>
    </w:tbl>
    <w:p w14:paraId="7FBE2B2D" w14:textId="77777777" w:rsidR="00BF0A8F" w:rsidRPr="005E175D" w:rsidRDefault="00BF0A8F" w:rsidP="00BF0A8F">
      <w:pPr>
        <w:rPr>
          <w:rFonts w:ascii="Times New Roman" w:eastAsia="Calibri" w:hAnsi="Times New Roman" w:cs="Times New Roman"/>
          <w:szCs w:val="18"/>
          <w:vertAlign w:val="superscript"/>
          <w:lang w:val="en-US"/>
        </w:rPr>
      </w:pPr>
      <w:r w:rsidRPr="005E175D">
        <w:rPr>
          <w:rFonts w:ascii="Times New Roman" w:eastAsia="Calibri" w:hAnsi="Times New Roman" w:cs="Times New Roman"/>
          <w:szCs w:val="18"/>
          <w:vertAlign w:val="superscript"/>
          <w:lang w:val="en-US"/>
        </w:rPr>
        <w:t>a</w:t>
      </w:r>
      <w:r w:rsidRPr="005E175D">
        <w:rPr>
          <w:rFonts w:ascii="Times New Roman" w:eastAsia="Calibri" w:hAnsi="Times New Roman" w:cs="Times New Roman"/>
          <w:szCs w:val="18"/>
          <w:lang w:val="en-US"/>
        </w:rPr>
        <w:t>g: Hedge’s effect size measure;</w:t>
      </w:r>
      <w:r w:rsidRPr="005E175D">
        <w:rPr>
          <w:rFonts w:ascii="Times New Roman" w:eastAsia="Calibri" w:hAnsi="Times New Roman" w:cs="Times New Roman"/>
          <w:i/>
          <w:szCs w:val="18"/>
          <w:lang w:val="en-US"/>
        </w:rPr>
        <w:t xml:space="preserve"> P</w:t>
      </w:r>
      <w:r w:rsidRPr="005E175D">
        <w:rPr>
          <w:rFonts w:ascii="Times New Roman" w:eastAsia="Calibri" w:hAnsi="Times New Roman" w:cs="Times New Roman"/>
          <w:szCs w:val="18"/>
          <w:lang w:val="en-US"/>
        </w:rPr>
        <w:t>: P value; statistically significant values (</w:t>
      </w:r>
      <w:r w:rsidRPr="005E175D">
        <w:rPr>
          <w:rFonts w:ascii="Times New Roman" w:eastAsia="Calibri" w:hAnsi="Times New Roman" w:cs="Times New Roman"/>
          <w:i/>
          <w:szCs w:val="18"/>
          <w:lang w:val="en-US"/>
        </w:rPr>
        <w:t>P</w:t>
      </w:r>
      <w:r w:rsidRPr="005E175D">
        <w:rPr>
          <w:rFonts w:ascii="Times New Roman" w:eastAsia="Calibri" w:hAnsi="Times New Roman" w:cs="Times New Roman"/>
          <w:szCs w:val="18"/>
          <w:lang w:val="en-US"/>
        </w:rPr>
        <w:t>&lt;.05) are shown in italics; B: regression coefficients; 95% CI: Confidence interval at 95%.</w:t>
      </w:r>
    </w:p>
    <w:p w14:paraId="3D8B6831" w14:textId="77777777" w:rsidR="0006443D" w:rsidRPr="00BF0A8F" w:rsidRDefault="0006443D">
      <w:pPr>
        <w:rPr>
          <w:lang w:val="en-US"/>
        </w:rPr>
      </w:pPr>
    </w:p>
    <w:sectPr w:rsidR="0006443D" w:rsidRPr="00BF0A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04B6"/>
    <w:rsid w:val="0006443D"/>
    <w:rsid w:val="004904B6"/>
    <w:rsid w:val="00A02A94"/>
    <w:rsid w:val="00AF79B4"/>
    <w:rsid w:val="00BF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6B5ED"/>
  <w15:chartTrackingRefBased/>
  <w15:docId w15:val="{3211BC00-972C-46D8-BEC3-694FFA4CE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A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9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9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5</Characters>
  <Application>Microsoft Office Word</Application>
  <DocSecurity>0</DocSecurity>
  <Lines>12</Lines>
  <Paragraphs>3</Paragraphs>
  <ScaleCrop>false</ScaleCrop>
  <Company>UIB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b</dc:creator>
  <cp:keywords/>
  <dc:description/>
  <cp:lastModifiedBy>Tom Nicholls</cp:lastModifiedBy>
  <cp:revision>2</cp:revision>
  <dcterms:created xsi:type="dcterms:W3CDTF">2020-05-25T17:13:00Z</dcterms:created>
  <dcterms:modified xsi:type="dcterms:W3CDTF">2020-05-25T17:13:00Z</dcterms:modified>
</cp:coreProperties>
</file>